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0"/>
          <w:szCs w:val="20"/>
        </w:rPr>
        <w:t>Table S1</w:t>
      </w:r>
      <w:r>
        <w:rPr>
          <w:sz w:val="20"/>
          <w:szCs w:val="20"/>
        </w:rPr>
        <w:t>. Table of primer sequences used in this study.</w:t>
      </w:r>
    </w:p>
    <w:tbl>
      <w:tblPr>
        <w:tblW w:w="90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7020"/>
      </w:tblGrid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IF4AI 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 Forwar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gcc aga ggc att gat att ggg cag gtc tcc tta gtc atc aac tat gac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G Revers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gac taa gga gac ctg ccc aat atc aat gcc tct ggc caa cag g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P Forwar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gcc aga ggc att gat att ccg cag gtc tcc tta gtc atc aac tat gac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 Revers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gac taa gga gac ctg cgg aat atc aat gcc tct ggc caa cag g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Forwar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cag aga atc ggt cga act ggt cgg ttt ggt cgt aag ggt g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Revers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acg acc aaa ccg acc agt tcg acc gat tct gtg gat gta g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III Forwar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gga agc ttg aca cat tgt gtg act tg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 Revers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ggc ttt gtt agc agc cgg atc c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65R/E268Kforwar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gac aca ttg tgt cgc ttg tat aag acg ctg acc atc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65R/E268Krevers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gat ggt cag cgt ctt ata caa gcg aca caa tgt gtc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(1220-1238)(AS)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cgg gga tcc agc ccc tca aat gag gtc ag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15b Oligo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5′-cgg aag ctt agc ggc ctg gtg ccg cg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96A/T298Kforwar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atg cat gcc cga gct ttc aag gtt tgt gcc atg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96A/T298Krevers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cat ggc aga aac ctt gaa agc tcg ggc atg cat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Gforwar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gcc aga ggc att gct att ggg cag gtc tcc taa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Grevers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taa gga gac ctg ccc aat agc aat gcc tct ggc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IF4AII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II-T(S)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ata ttc aca gaa ttg gca gaa cag gtc gat ttg gga gga aag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AII-T(AS)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ctt tcc tcc caa atc gac ctg ttc tgc caa ttc tct gaa tat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II-IP(S)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ctt gtt ggc ccg tgg gat tga cat tcc gca agt gtc ctt ggt tat aaa c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II-IP(AS)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gtt tat aac caa gga cac ttg cgg aat gtc aat ccc acg ggc caa caa g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II-NheI-NT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cgg gct agc atg tct ggt ggc tcc gcg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II(1278-1258)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ggc ctc gag caa aac tat ctc atc cca ggg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IF4AIII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ttg ttg gga tcc tca gat aag atc agc aac gtt cat c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ggg aga act ggt cga tac ggc cgg aag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gta tcg acc agt tct ccc aat tct gtg tat gta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ggt cgc gga tcc atg g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ttg gat atc cct cag gtg tcc ctc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aca cct gag gga tat cca acc ccc tgg c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AIII(TLLQV)A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gac atc gat ccc cct ggc cag gag atc tgt agt aat aag cac tcg gct ggc-3′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AIII(TLLQV)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cca ggg gga tcg atg tcc agc agg tgt ccc tcg tca tta act atg atc tcc cta ata ac-3′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center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4T19:16:00Z</dcterms:created>
  <dc:creator>Jerry Pelletier</dc:creator>
  <dc:description/>
  <cp:keywords/>
  <dc:language>en-US</dc:language>
  <cp:lastModifiedBy>Jerry Pelletier</cp:lastModifiedBy>
  <cp:lastPrinted>2008-01-05T12:46:00Z</cp:lastPrinted>
  <dcterms:modified xsi:type="dcterms:W3CDTF">2008-01-18T13:26:00Z</dcterms:modified>
  <cp:revision>17</cp:revision>
  <dc:subject/>
  <dc:title>SUPPLEMENTAL MATERIAL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